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kern w:val="0"/>
          <w:sz w:val="24"/>
        </w:rPr>
        <w:t>Table</w:t>
      </w:r>
      <w:r>
        <w:rPr>
          <w:color w:val="000000"/>
          <w:kern w:val="0"/>
          <w:sz w:val="24"/>
        </w:rPr>
        <w:t xml:space="preserve"> S1. D</w:t>
      </w:r>
      <w:r>
        <w:rPr>
          <w:color w:val="000000"/>
          <w:kern w:val="0"/>
          <w:sz w:val="24"/>
        </w:rPr>
        <w:t>ifferentially expresse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miRNAs</w:t>
      </w:r>
      <w:r>
        <w:rPr>
          <w:color w:val="000000"/>
          <w:kern w:val="0"/>
          <w:sz w:val="24"/>
        </w:rPr>
        <w:t xml:space="preserve"> between PCa and BPH tissues. Bold </w:t>
      </w:r>
      <w:r>
        <w:rPr>
          <w:rFonts w:cs="Tahoma"/>
          <w:sz w:val="24"/>
        </w:rPr>
        <w:t>miR</w:t>
      </w:r>
      <w:r>
        <w:rPr>
          <w:rFonts w:cs="Tahoma"/>
          <w:sz w:val="24"/>
        </w:rPr>
        <w:t xml:space="preserve">s were downregulated </w:t>
      </w:r>
      <w:r>
        <w:rPr>
          <w:rFonts w:cs="Tahoma"/>
          <w:sz w:val="24"/>
        </w:rPr>
        <w:t>miR</w:t>
      </w:r>
      <w:r>
        <w:rPr>
          <w:rFonts w:cs="Tahoma"/>
          <w:sz w:val="24"/>
        </w:rPr>
        <w:t>s in PCa tissue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8760</wp:posOffset>
                </wp:positionV>
                <wp:extent cx="2926080" cy="4326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6080" cy="4326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126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ahoma"/>
                                    </w:rPr>
                                    <w:t>miR</w:t>
                                  </w:r>
                                  <w:r>
                                    <w:rPr>
                                      <w:rFonts w:cs="Tahoma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  <w:r>
                                    <w:rPr/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  <w:r>
                                    <w:rPr/>
                                    <w:t>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18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1.98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6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</w:rPr>
                                    <w:t>hsa-miR-2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60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-5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320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65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320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71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</w:rPr>
                                    <w:t>hsa-miR-1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97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-5.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</w:rPr>
                                    <w:t>hsa-miR-27b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1.13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-2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18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1.21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5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</w:rPr>
                                    <w:t>hsa-miR-37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1.29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-2.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43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1.57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31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1.73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5.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314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44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31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55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664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86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427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3.44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4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625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3.57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365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3.66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13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3.76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3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37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3.81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43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3.85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</w:rPr>
                                    <w:t>hsa-miR-3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3.98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-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118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4.16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3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42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4.24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3675-3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4.74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31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4.85E-0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 xml:space="preserve">3.1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15b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28E-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3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9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2.30E-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4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hsa-miR-42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8.24E-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Tahoma"/>
                                    </w:rPr>
                                  </w:pPr>
                                  <w:r>
                                    <w:rPr>
                                      <w:rFonts w:cs="Tahoma"/>
                                    </w:rPr>
                                    <w:t>5.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0.4pt;height:340.7pt;mso-wrap-distance-left:0pt;mso-wrap-distance-right:9pt;mso-wrap-distance-top:0pt;mso-wrap-distance-bottom:0pt;margin-top:118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6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1260"/>
                        <w:gridCol w:w="1440"/>
                      </w:tblGrid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ahoma"/>
                              </w:rPr>
                              <w:t>miR</w:t>
                            </w:r>
                            <w:r>
                              <w:rPr>
                                <w:rFonts w:cs="Tahoma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</w:t>
                            </w:r>
                            <w:r>
                              <w:rPr/>
                              <w:t xml:space="preserve"> valu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  <w:r>
                              <w:rPr/>
                              <w:t>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18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1.98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6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</w:rPr>
                            </w:pPr>
                            <w:r>
                              <w:rPr>
                                <w:rFonts w:cs="Tahoma"/>
                                <w:b/>
                              </w:rPr>
                              <w:t>hsa-miR-2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60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-5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320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65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320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71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</w:rPr>
                            </w:pPr>
                            <w:r>
                              <w:rPr>
                                <w:rFonts w:cs="Tahoma"/>
                                <w:b/>
                              </w:rPr>
                              <w:t>hsa-miR-14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97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-5.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</w:rPr>
                            </w:pPr>
                            <w:r>
                              <w:rPr>
                                <w:rFonts w:cs="Tahoma"/>
                                <w:b/>
                              </w:rPr>
                              <w:t>hsa-miR-27b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1.13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-2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18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1.21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5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</w:rPr>
                            </w:pPr>
                            <w:r>
                              <w:rPr>
                                <w:rFonts w:cs="Tahoma"/>
                                <w:b/>
                              </w:rPr>
                              <w:t>hsa-miR-37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1.29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-2.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43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1.57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316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1.73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5.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314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44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315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55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664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86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427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3.44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4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625*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3.57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365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3.66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130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3.76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3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37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3.81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43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3.85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  <w:b/>
                                <w:b/>
                              </w:rPr>
                            </w:pPr>
                            <w:r>
                              <w:rPr>
                                <w:rFonts w:cs="Tahoma"/>
                                <w:b/>
                              </w:rPr>
                              <w:t>hsa-miR-34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3.98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-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118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4.16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3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425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4.24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3675-3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4.74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314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4.85E-0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 xml:space="preserve">3.1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15b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28E-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3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93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2.30E-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4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hsa-miR-42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8.24E-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Tahoma"/>
                              </w:rPr>
                            </w:pPr>
                            <w:r>
                              <w:rPr>
                                <w:rFonts w:cs="Tahoma"/>
                              </w:rPr>
                              <w:t>5.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jc w:val="left"/>
    </w:pPr>
    <w:rPr>
      <w:rFonts w:ascii="Tahoma" w:hAnsi="Tahoma" w:cs="Tahoma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9T07:52:00Z</dcterms:created>
  <dc:creator>雨林木风</dc:creator>
  <dc:description/>
  <cp:keywords/>
  <dc:language>en-US</dc:language>
  <cp:lastModifiedBy>user</cp:lastModifiedBy>
  <dcterms:modified xsi:type="dcterms:W3CDTF">2013-06-13T07:42:00Z</dcterms:modified>
  <cp:revision>9</cp:revision>
  <dc:subject/>
  <dc:title>hsa-miR-182</dc:title>
</cp:coreProperties>
</file>